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80" w:type="dxa"/>
        <w:jc w:val="center"/>
        <w:tblLook w:val="04A0" w:firstRow="1" w:lastRow="0" w:firstColumn="1" w:lastColumn="0" w:noHBand="0" w:noVBand="1"/>
      </w:tblPr>
      <w:tblGrid>
        <w:gridCol w:w="2700"/>
        <w:gridCol w:w="2680"/>
      </w:tblGrid>
      <w:tr w:rsidR="00246E90" w:rsidRPr="00505B41" w:rsidTr="00A1540B">
        <w:trPr>
          <w:trHeight w:val="280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 xml:space="preserve">  </w:t>
            </w: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</w:t>
            </w:r>
          </w:p>
        </w:tc>
      </w:tr>
      <w:tr w:rsidR="00246E90" w:rsidRPr="00505B41" w:rsidTr="00A1540B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genes</w:t>
            </w:r>
            <w:proofErr w:type="spellEnd"/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with annot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564</w:t>
            </w:r>
          </w:p>
        </w:tc>
      </w:tr>
      <w:tr w:rsidR="00246E90" w:rsidRPr="00505B41" w:rsidTr="00A1540B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notated in N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6E90" w:rsidRPr="00505B41" w:rsidRDefault="00246E90" w:rsidP="00A154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5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27</w:t>
            </w:r>
          </w:p>
        </w:tc>
      </w:tr>
      <w:tr w:rsidR="00246E90" w:rsidRPr="00505B41" w:rsidTr="00A1540B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notated in G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6E90" w:rsidRPr="00505B41" w:rsidRDefault="00246E90" w:rsidP="00A154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5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99</w:t>
            </w:r>
          </w:p>
        </w:tc>
      </w:tr>
      <w:tr w:rsidR="00246E90" w:rsidRPr="00505B41" w:rsidTr="00A1540B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notated in CO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6E90" w:rsidRPr="00505B41" w:rsidRDefault="00246E90" w:rsidP="00A154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5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45</w:t>
            </w:r>
          </w:p>
        </w:tc>
      </w:tr>
      <w:tr w:rsidR="00246E90" w:rsidRPr="00505B41" w:rsidTr="00A1540B">
        <w:trPr>
          <w:trHeight w:val="28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notated in KEG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46E90" w:rsidRPr="00505B41" w:rsidRDefault="00246E90" w:rsidP="00A154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5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10</w:t>
            </w:r>
          </w:p>
        </w:tc>
      </w:tr>
      <w:tr w:rsidR="00246E90" w:rsidRPr="00505B41" w:rsidTr="00A1540B">
        <w:trPr>
          <w:trHeight w:val="290"/>
          <w:jc w:val="center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E90" w:rsidRPr="00505B41" w:rsidRDefault="00246E90" w:rsidP="00A154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notated in Swiss-</w:t>
            </w:r>
            <w:proofErr w:type="spellStart"/>
            <w:r w:rsidRPr="00505B4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46E90" w:rsidRPr="00505B41" w:rsidRDefault="00246E90" w:rsidP="00A154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5B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25</w:t>
            </w:r>
          </w:p>
        </w:tc>
      </w:tr>
    </w:tbl>
    <w:p w:rsidR="005B4A3A" w:rsidRDefault="005B4A3A">
      <w:bookmarkStart w:id="0" w:name="_GoBack"/>
      <w:bookmarkEnd w:id="0"/>
    </w:p>
    <w:sectPr w:rsidR="005B4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90"/>
    <w:rsid w:val="00246E90"/>
    <w:rsid w:val="005B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D6A9C-E4C2-4AAB-9201-FC087D00C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zhang</dc:creator>
  <cp:keywords/>
  <dc:description/>
  <cp:lastModifiedBy>bonnie zhang</cp:lastModifiedBy>
  <cp:revision>1</cp:revision>
  <dcterms:created xsi:type="dcterms:W3CDTF">2020-02-21T01:31:00Z</dcterms:created>
  <dcterms:modified xsi:type="dcterms:W3CDTF">2020-02-21T01:32:00Z</dcterms:modified>
</cp:coreProperties>
</file>